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2EAAF" w14:textId="030F4950" w:rsidR="00AC0F5F" w:rsidRDefault="00C17D50" w:rsidP="00AC0F5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1648826"/>
      <w:r w:rsidRPr="00C17D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_Table.</w:t>
      </w:r>
      <w:r w:rsidR="00AC0F5F" w:rsidRPr="00B85A75">
        <w:rPr>
          <w:i/>
          <w:iCs/>
          <w:color w:val="000000" w:themeColor="text1"/>
          <w:sz w:val="24"/>
          <w:szCs w:val="24"/>
        </w:rPr>
        <w:t xml:space="preserve"> </w:t>
      </w:r>
      <w:r w:rsidR="00AC0F5F" w:rsidRPr="009575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ist of </w:t>
      </w:r>
      <w:r w:rsidR="00AC0F5F" w:rsidRPr="009575F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. burgdorferi</w:t>
      </w:r>
      <w:r w:rsidR="00AC0F5F" w:rsidRPr="009575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rains and plasmids used in present study.</w:t>
      </w:r>
    </w:p>
    <w:bookmarkEnd w:id="0"/>
    <w:p w14:paraId="3681DEF1" w14:textId="77777777" w:rsidR="00AC0F5F" w:rsidRPr="009575F3" w:rsidRDefault="00AC0F5F" w:rsidP="00AC0F5F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38"/>
        <w:gridCol w:w="5310"/>
        <w:gridCol w:w="1728"/>
      </w:tblGrid>
      <w:tr w:rsidR="00AC0F5F" w:rsidRPr="009575F3" w14:paraId="5EB71C3F" w14:textId="77777777" w:rsidTr="00FA0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2F529334" w14:textId="77777777" w:rsidR="00AC0F5F" w:rsidRPr="009575F3" w:rsidRDefault="00AC0F5F" w:rsidP="00FA042D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Strains and plasmids used in the study</w:t>
            </w:r>
          </w:p>
        </w:tc>
        <w:tc>
          <w:tcPr>
            <w:tcW w:w="5310" w:type="dxa"/>
          </w:tcPr>
          <w:p w14:paraId="0DE5F40E" w14:textId="77777777" w:rsidR="00AC0F5F" w:rsidRPr="009575F3" w:rsidRDefault="00AC0F5F" w:rsidP="00FA042D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Description</w:t>
            </w:r>
          </w:p>
        </w:tc>
        <w:tc>
          <w:tcPr>
            <w:tcW w:w="1728" w:type="dxa"/>
          </w:tcPr>
          <w:p w14:paraId="49D07F79" w14:textId="77777777" w:rsidR="00AC0F5F" w:rsidRPr="009575F3" w:rsidRDefault="00AC0F5F" w:rsidP="00FA042D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C0F5F" w:rsidRPr="009575F3" w14:paraId="1F5BECB3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1C38E2E" w14:textId="39618F61" w:rsidR="00AC0F5F" w:rsidRPr="00586F0F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F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31 </w:t>
            </w:r>
          </w:p>
        </w:tc>
        <w:tc>
          <w:tcPr>
            <w:tcW w:w="5310" w:type="dxa"/>
          </w:tcPr>
          <w:p w14:paraId="363246C4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Wild-type </w:t>
            </w: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urgdorferi</w:t>
            </w:r>
          </w:p>
        </w:tc>
        <w:tc>
          <w:tcPr>
            <w:tcW w:w="1728" w:type="dxa"/>
          </w:tcPr>
          <w:p w14:paraId="41D18EB1" w14:textId="06495697" w:rsidR="00AC0F5F" w:rsidRPr="009575F3" w:rsidRDefault="00CC3894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bour&lt;/Author&gt;&lt;Year&gt;1984&lt;/Year&gt;&lt;RecNum&gt;77&lt;/RecNum&gt;&lt;DisplayText&gt;[1]&lt;/DisplayText&gt;&lt;record&gt;&lt;rec-number&gt;77&lt;/rec-number&gt;&lt;foreign-keys&gt;&lt;key app="EN" db-id="zx5drraer2wr2oe5svbpvdr6dfserx0vvste" timestamp="1717762026"&gt;77&lt;/key&gt;&lt;/foreign-keys&gt;&lt;ref-type name="Journal Article"&gt;17&lt;/ref-type&gt;&lt;contributors&gt;&lt;authors&gt;&lt;author&gt;Barbour, A. G.&lt;/author&gt;&lt;/authors&gt;&lt;/contributors&gt;&lt;titles&gt;&lt;title&gt;Isolation and cultivation of Lyme disease spirochetes&lt;/title&gt;&lt;secondary-title&gt;Yale J Biol Med&lt;/secondary-title&gt;&lt;/titles&gt;&lt;periodical&gt;&lt;full-title&gt;Yale J Biol Med&lt;/full-title&gt;&lt;/periodical&gt;&lt;pages&gt;521-5&lt;/pages&gt;&lt;volume&gt;57&lt;/volume&gt;&lt;number&gt;4&lt;/number&gt;&lt;edition&gt;1984/07/01&lt;/edition&gt;&lt;keywords&gt;&lt;keyword&gt;*Bacteriological Techniques&lt;/keyword&gt;&lt;keyword&gt;Culture Media&lt;/keyword&gt;&lt;keyword&gt;Humans&lt;/keyword&gt;&lt;keyword&gt;Lyme Disease/*microbiology&lt;/keyword&gt;&lt;keyword&gt;Spirochaetales/growth &amp;amp; development/isolation &amp;amp; purification&lt;/keyword&gt;&lt;/keywords&gt;&lt;dates&gt;&lt;year&gt;1984&lt;/year&gt;&lt;pub-dates&gt;&lt;date&gt;Jul-Aug&lt;/date&gt;&lt;/pub-dates&gt;&lt;/dates&gt;&lt;isbn&gt;0044-0086 (Print)&amp;#xD;0044-0086&lt;/isbn&gt;&lt;accession-num&gt;6393604&lt;/accession-num&gt;&lt;urls&gt;&lt;/urls&gt;&lt;custom2&gt;PMC2589996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C0F5F" w:rsidRPr="009575F3" w14:paraId="2DC6BDBF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2494650C" w14:textId="77777777" w:rsidR="00AC0F5F" w:rsidRPr="00586F0F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A4E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Δ</w:t>
            </w:r>
            <w:r w:rsidRPr="00586F0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cp5</w:t>
            </w:r>
          </w:p>
        </w:tc>
        <w:tc>
          <w:tcPr>
            <w:tcW w:w="5310" w:type="dxa"/>
          </w:tcPr>
          <w:p w14:paraId="6BF544EA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p5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mutant </w:t>
            </w: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urgdorferi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anamycin</w:t>
            </w:r>
            <w:r w:rsidRPr="00957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3B61B0C1" w14:textId="5E0F269E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AC0F5F" w:rsidRPr="009575F3" w14:paraId="3C9B8547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C6A15DD" w14:textId="77777777" w:rsidR="00AC0F5F" w:rsidRPr="00586F0F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86F0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cp5</w:t>
            </w:r>
            <w:r w:rsidRPr="00586F0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com</w:t>
            </w:r>
          </w:p>
        </w:tc>
        <w:tc>
          <w:tcPr>
            <w:tcW w:w="5310" w:type="dxa"/>
          </w:tcPr>
          <w:p w14:paraId="4CD59215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p5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complement </w:t>
            </w: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burgdorferi 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  <w:r w:rsidRPr="00957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3851FE74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AC0F5F" w:rsidRPr="009575F3" w14:paraId="151A6DDB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554C62B" w14:textId="77777777" w:rsidR="00AC0F5F" w:rsidRPr="00586F0F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A4E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Δ</w:t>
            </w:r>
            <w:r w:rsidRPr="00586F0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laB</w:t>
            </w:r>
            <w:proofErr w:type="spellEnd"/>
          </w:p>
        </w:tc>
        <w:tc>
          <w:tcPr>
            <w:tcW w:w="5310" w:type="dxa"/>
          </w:tcPr>
          <w:p w14:paraId="10431D24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laB 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mutant </w:t>
            </w: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urgdorferi</w:t>
            </w:r>
          </w:p>
        </w:tc>
        <w:tc>
          <w:tcPr>
            <w:tcW w:w="1728" w:type="dxa"/>
          </w:tcPr>
          <w:p w14:paraId="79C1A66C" w14:textId="5C8541B0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C38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02&lt;/Year&gt;&lt;RecNum&gt;22&lt;/RecNum&gt;&lt;DisplayText&gt;[2]&lt;/DisplayText&gt;&lt;record&gt;&lt;rec-number&gt;22&lt;/rec-number&gt;&lt;foreign-keys&gt;&lt;key app="EN" db-id="zx5drraer2wr2oe5svbpvdr6dfserx0vvste" timestamp="1717723841"&gt;22&lt;/key&gt;&lt;/foreign-keys&gt;&lt;ref-type name="Journal Article"&gt;17&lt;/ref-type&gt;&lt;contributors&gt;&lt;authors&gt;&lt;author&gt;Li, Chunhao&lt;/author&gt;&lt;author&gt;Bakker, Richard G&lt;/author&gt;&lt;author&gt;Motaleb, Md Abdul&lt;/author&gt;&lt;author&gt;Sartakova, Marina L&lt;/author&gt;&lt;author&gt;Cabello, Felipe C&lt;/author&gt;&lt;author&gt;Charon, Nyles W&lt;/author&gt;&lt;/authors&gt;&lt;/contributors&gt;&lt;titles&gt;&lt;title&gt;&lt;style face="normal" font="default" size="100%"&gt;Asymmetrical flagellar rotation in &lt;/style&gt;&lt;style face="italic" font="default" size="100%"&gt;Borrelia burgdorferi&lt;/style&gt;&lt;style face="normal" font="default" size="100%"&gt; nonchemotactic mutants&lt;/style&gt;&lt;/title&gt;&lt;secondary-title&gt;Proc Natl Acad Sci U S A&lt;/secondary-title&gt;&lt;/titles&gt;&lt;periodical&gt;&lt;full-title&gt;Proc Natl Acad Sci U S A&lt;/full-title&gt;&lt;/periodical&gt;&lt;pages&gt;6169-6174&lt;/pages&gt;&lt;volume&gt;99&lt;/volume&gt;&lt;number&gt;9&lt;/number&gt;&lt;dates&gt;&lt;year&gt;2002&lt;/year&gt;&lt;/dates&gt;&lt;isbn&gt;0027-8424&lt;/isbn&gt;&lt;urls&gt;&lt;/urls&gt;&lt;/record&gt;&lt;/Cite&gt;&lt;/EndNote&gt;</w:instrTex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C3894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86F0F" w:rsidRPr="009575F3" w14:paraId="2529D7E1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BB456CD" w14:textId="00D367AE" w:rsidR="00586F0F" w:rsidRPr="00586F0F" w:rsidRDefault="00586F0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A4E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Δ</w:t>
            </w:r>
            <w:r w:rsidRPr="00586F0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rp1</w:t>
            </w:r>
          </w:p>
        </w:tc>
        <w:tc>
          <w:tcPr>
            <w:tcW w:w="5310" w:type="dxa"/>
          </w:tcPr>
          <w:p w14:paraId="3072D868" w14:textId="58979A7B" w:rsidR="00586F0F" w:rsidRPr="009575F3" w:rsidRDefault="00586F0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6F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p1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mutant </w:t>
            </w: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urgdorferi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ptomy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cin</w:t>
            </w:r>
            <w:r w:rsidRPr="00957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40E4D0C4" w14:textId="4D823C93" w:rsidR="00586F0F" w:rsidRPr="009575F3" w:rsidRDefault="00586F0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&lt;/Author&gt;&lt;Year&gt;2011&lt;/Year&gt;&lt;RecNum&gt;33&lt;/RecNum&gt;&lt;DisplayText&gt;[3]&lt;/DisplayText&gt;&lt;record&gt;&lt;rec-number&gt;33&lt;/rec-number&gt;&lt;foreign-keys&gt;&lt;key app="EN" db-id="zx5drraer2wr2oe5svbpvdr6dfserx0vvste" timestamp="1717723843"&gt;33&lt;/key&gt;&lt;/foreign-keys&gt;&lt;ref-type name="Journal Article"&gt;17&lt;/ref-type&gt;&lt;contributors&gt;&lt;authors&gt;&lt;author&gt;He, Ming&lt;/author&gt;&lt;author&gt;Ouyang, Zhiming&lt;/author&gt;&lt;author&gt;Troxell, Bryan&lt;/author&gt;&lt;author&gt;Xu, Haijun&lt;/author&gt;&lt;author&gt;Moh, Akira&lt;/author&gt;&lt;author&gt;Piesman, Joseph&lt;/author&gt;&lt;author&gt;Norgard, Michael V.&lt;/author&gt;&lt;author&gt;Gomelsky, Mark&lt;/author&gt;&lt;author&gt;Yang, X. Frank&lt;/author&gt;&lt;/authors&gt;&lt;/contributors&gt;&lt;titles&gt;&lt;title&gt;Cyclic di-GMP is essential for the survival of the Lyme disease spirochete in ticks&lt;/title&gt;&lt;secondary-title&gt;PLoS Pathog&lt;/secondary-title&gt;&lt;/titles&gt;&lt;periodical&gt;&lt;full-title&gt;PLoS Pathog&lt;/full-title&gt;&lt;/periodical&gt;&lt;pages&gt;e1002133&lt;/pages&gt;&lt;volume&gt;7&lt;/volume&gt;&lt;number&gt;6&lt;/number&gt;&lt;dates&gt;&lt;year&gt;2011&lt;/year&gt;&lt;/dates&gt;&lt;publisher&gt;Public Library of Science&lt;/publisher&gt;&lt;urls&gt;&lt;related-urls&gt;&lt;url&gt;http://dx.doi.org/10.1371%2Fjournal.ppat.1002133&lt;/url&gt;&lt;/related-urls&gt;&lt;/urls&gt;&lt;electronic-resource-num&gt;10.1371/journal.ppat.100213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86F0F" w:rsidRPr="009575F3" w14:paraId="586F2648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BA43A0F" w14:textId="3CB0B172" w:rsidR="00586F0F" w:rsidRPr="00586F0F" w:rsidRDefault="00586F0F" w:rsidP="00586F0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86F0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rp2</w:t>
            </w:r>
            <w:r w:rsidRPr="00586F0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G239C</w:t>
            </w:r>
          </w:p>
        </w:tc>
        <w:tc>
          <w:tcPr>
            <w:tcW w:w="5310" w:type="dxa"/>
          </w:tcPr>
          <w:p w14:paraId="065404B4" w14:textId="18A9E863" w:rsidR="00586F0F" w:rsidRPr="00586F0F" w:rsidRDefault="00586F0F" w:rsidP="00586F0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86F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586F0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G239C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mutant </w:t>
            </w: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urgdorferi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A4E2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thromycin</w:t>
            </w:r>
            <w:r w:rsidRPr="00957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60452A28" w14:textId="10208372" w:rsidR="00586F0F" w:rsidRDefault="00586F0F" w:rsidP="00586F0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ardman&lt;/Author&gt;&lt;Year&gt;2008&lt;/Year&gt;&lt;RecNum&gt;45&lt;/RecNum&gt;&lt;DisplayText&gt;[4]&lt;/DisplayText&gt;&lt;record&gt;&lt;rec-number&gt;45&lt;/rec-number&gt;&lt;foreign-keys&gt;&lt;key app="EN" db-id="zx5drraer2wr2oe5svbpvdr6dfserx0vvste" timestamp="1717723845"&gt;45&lt;/key&gt;&lt;/foreign-keys&gt;&lt;ref-type name="Journal Article"&gt;17&lt;/ref-type&gt;&lt;contributors&gt;&lt;authors&gt;&lt;author&gt;Boardman, Bethany K.&lt;/author&gt;&lt;author&gt;He, Ming&lt;/author&gt;&lt;author&gt;Ouyang, Zhiming&lt;/author&gt;&lt;author&gt;Xu, Haijun&lt;/author&gt;&lt;author&gt;Pang, Xiujuan&lt;/author&gt;&lt;author&gt;Yang, X. Frank&lt;/author&gt;&lt;/authors&gt;&lt;/contributors&gt;&lt;titles&gt;&lt;title&gt;&lt;style face="normal" font="default" size="100%"&gt;Essential role of the response regulator Rrp2 in the infectious cycle of &lt;/style&gt;&lt;style face="italic" font="default" size="100%"&gt;Borrelia burgdorferi&lt;/style&gt;&lt;/title&gt;&lt;secondary-title&gt;Infect Immun&lt;/secondary-title&gt;&lt;/titles&gt;&lt;periodical&gt;&lt;full-title&gt;Infect Immun&lt;/full-title&gt;&lt;/periodical&gt;&lt;pages&gt;3844-3853&lt;/pages&gt;&lt;volume&gt;76&lt;/volume&gt;&lt;number&gt;9&lt;/number&gt;&lt;reprint-edition&gt;NOT IN FILE&lt;/reprint-edition&gt;&lt;keywords&gt;&lt;keyword&gt;activation&lt;/keyword&gt;&lt;keyword&gt;Borrelia&lt;/keyword&gt;&lt;keyword&gt;borrelia burgdorferi&lt;/keyword&gt;&lt;keyword&gt;gene expression&lt;/keyword&gt;&lt;keyword&gt;Genes&lt;/keyword&gt;&lt;keyword&gt;lipoprotein&lt;/keyword&gt;&lt;keyword&gt;Lyme disease&lt;/keyword&gt;&lt;keyword&gt;mice&lt;/keyword&gt;&lt;keyword&gt;mutant&lt;/keyword&gt;&lt;keyword&gt;OspC&lt;/keyword&gt;&lt;keyword&gt;promoter&lt;/keyword&gt;&lt;keyword&gt;response regulator&lt;/keyword&gt;&lt;keyword&gt;scid mice&lt;/keyword&gt;&lt;keyword&gt;sigma factor&lt;/keyword&gt;&lt;keyword&gt;tick&lt;/keyword&gt;&lt;keyword&gt;tick feeding&lt;/keyword&gt;&lt;keyword&gt;ticks&lt;/keyword&gt;&lt;keyword&gt;transcription&lt;/keyword&gt;&lt;keyword&gt;transformation&lt;/keyword&gt;&lt;keyword&gt;virulence&lt;/keyword&gt;&lt;/keywords&gt;&lt;dates&gt;&lt;year&gt;2008&lt;/year&gt;&lt;/dates&gt;&lt;urls&gt;&lt;related-urls&gt;&lt;url&gt;http://iai.asm.org/cgi/content/abstract/IAI.00467-08v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86F0F" w:rsidRPr="009575F3" w14:paraId="283587D4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AAD77D3" w14:textId="7559BF1E" w:rsidR="00586F0F" w:rsidRPr="00586F0F" w:rsidRDefault="003A4E2D" w:rsidP="00586F0F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A4E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Δ</w:t>
            </w:r>
            <w:r w:rsidR="00586F0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poN</w:t>
            </w:r>
            <w:proofErr w:type="spellEnd"/>
          </w:p>
        </w:tc>
        <w:tc>
          <w:tcPr>
            <w:tcW w:w="5310" w:type="dxa"/>
          </w:tcPr>
          <w:p w14:paraId="2BDAA675" w14:textId="4FA2731E" w:rsidR="00586F0F" w:rsidRDefault="00586F0F" w:rsidP="00586F0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mutant </w:t>
            </w: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urgdorferi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A4E2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amycin</w:t>
            </w:r>
            <w:r w:rsidRPr="00957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7E3090F2" w14:textId="32C2AC8D" w:rsidR="00586F0F" w:rsidRDefault="003A4E2D" w:rsidP="00586F0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ghunandanan&lt;/Author&gt;&lt;Year&gt;2024&lt;/Year&gt;&lt;RecNum&gt;77&lt;/RecNum&gt;&lt;DisplayText&gt;[5]&lt;/DisplayText&gt;&lt;record&gt;&lt;rec-number&gt;77&lt;/rec-number&gt;&lt;foreign-keys&gt;&lt;key app="EN" db-id="zx5drraer2wr2oe5svbpvdr6dfserx0vvste" timestamp="1717769943"&gt;77&lt;/key&gt;&lt;/foreign-keys&gt;&lt;ref-type name="Journal Article"&gt;17&lt;/ref-type&gt;&lt;contributors&gt;&lt;authors&gt;&lt;author&gt;Raghunandanan, Sajith&lt;/author&gt;&lt;author&gt;Priya, Raj&lt;/author&gt;&lt;author&gt;Alanazi, Fuad&lt;/author&gt;&lt;author&gt;Lybecker, Meghan C&lt;/author&gt;&lt;author&gt;Schlax, Paula Jean&lt;/author&gt;&lt;author&gt;Yang, X Frank&lt;/author&gt;&lt;/authors&gt;&lt;/contributors&gt;&lt;titles&gt;&lt;title&gt;A Fur family protein BosR is a novel RNA-binding protein that controls rpoS RNA stability in the Lyme disease pathogen&lt;/title&gt;&lt;secondary-title&gt;Nucleic Acids Res&lt;/secondary-title&gt;&lt;/titles&gt;&lt;periodical&gt;&lt;full-title&gt;Nucleic Acids Res&lt;/full-title&gt;&lt;/periodical&gt;&lt;pages&gt;gkae114&lt;/pages&gt;&lt;dates&gt;&lt;year&gt;2024&lt;/year&gt;&lt;/dates&gt;&lt;isbn&gt;0305-104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A4E2D" w:rsidRPr="009575F3" w14:paraId="6B0B7043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B066BD9" w14:textId="1E22C4E6" w:rsidR="003A4E2D" w:rsidRDefault="003A4E2D" w:rsidP="003A4E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A4E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Δ</w:t>
            </w:r>
            <w:r w:rsidRPr="003A4E2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osR</w:t>
            </w:r>
            <w:proofErr w:type="spellEnd"/>
          </w:p>
        </w:tc>
        <w:tc>
          <w:tcPr>
            <w:tcW w:w="5310" w:type="dxa"/>
          </w:tcPr>
          <w:p w14:paraId="50643E1F" w14:textId="125125DC" w:rsidR="003A4E2D" w:rsidRDefault="003A4E2D" w:rsidP="003A4E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sR 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mutant </w:t>
            </w: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urgdorferi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  <w:r w:rsidRPr="00957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30B00062" w14:textId="28ACB55A" w:rsidR="003A4E2D" w:rsidRDefault="003A4E2D" w:rsidP="003A4E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uyang&lt;/Author&gt;&lt;Year&gt;2009&lt;/Year&gt;&lt;RecNum&gt;76&lt;/RecNum&gt;&lt;DisplayText&gt;[6]&lt;/DisplayText&gt;&lt;record&gt;&lt;rec-number&gt;76&lt;/rec-number&gt;&lt;foreign-keys&gt;&lt;key app="EN" db-id="zx5drraer2wr2oe5svbpvdr6dfserx0vvste" timestamp="1717723852"&gt;76&lt;/key&gt;&lt;/foreign-keys&gt;&lt;ref-type name="Journal Article"&gt;17&lt;/ref-type&gt;&lt;contributors&gt;&lt;authors&gt;&lt;author&gt;Ouyang, Zhiming&lt;/author&gt;&lt;author&gt;Kumar, Manish&lt;/author&gt;&lt;author&gt;Kariu, Toru&lt;/author&gt;&lt;author&gt;Haq, Shayma&lt;/author&gt;&lt;author&gt;Goldberg, Martin&lt;/author&gt;&lt;author&gt;Pal, Utpal&lt;/author&gt;&lt;author&gt;Norgard, Michael V.&lt;/author&gt;&lt;/authors&gt;&lt;/contributors&gt;&lt;titles&gt;&lt;title&gt;&lt;style face="normal" font="default" size="100%"&gt;BosR (BB0647) governs virulence expression in &lt;/style&gt;&lt;style face="italic" font="default" size="100%"&gt;Borrelia burgdorferi&lt;/style&gt;&lt;/title&gt;&lt;secondary-title&gt;Mol. Microbiol&lt;/secondary-title&gt;&lt;/titles&gt;&lt;periodical&gt;&lt;full-title&gt;Mol. Microbiol&lt;/full-title&gt;&lt;/periodical&gt;&lt;pages&gt;1331-1343&lt;/pages&gt;&lt;volume&gt;74&lt;/volume&gt;&lt;number&gt;6&lt;/number&gt;&lt;dates&gt;&lt;year&gt;2009&lt;/year&gt;&lt;/dates&gt;&lt;publisher&gt;Blackwell Publishing Ltd&lt;/publisher&gt;&lt;isbn&gt;1365-2958&lt;/isbn&gt;&lt;urls&gt;&lt;related-urls&gt;&lt;url&gt;http://dx.doi.org/10.1111/j.1365-2958.2009.06945.x&lt;/url&gt;&lt;/related-urls&gt;&lt;/urls&gt;&lt;electronic-resource-num&gt;10.1111/j.1365-2958.2009.06945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A4E2D" w:rsidRPr="009575F3" w14:paraId="6EDD9CF6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6DCFEEE" w14:textId="194DB9F0" w:rsidR="003A4E2D" w:rsidRPr="003A4E2D" w:rsidRDefault="003A4E2D" w:rsidP="003A4E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A4E2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Δ</w:t>
            </w:r>
            <w:r w:rsidRPr="003A4E2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5310" w:type="dxa"/>
          </w:tcPr>
          <w:p w14:paraId="272CBACB" w14:textId="7DCC5F4F" w:rsidR="003A4E2D" w:rsidRDefault="003A4E2D" w:rsidP="003A4E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poS 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mutant </w:t>
            </w: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urgdorferi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  <w:r w:rsidRPr="00957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7A06B869" w14:textId="05488866" w:rsidR="003A4E2D" w:rsidRDefault="003A4E2D" w:rsidP="003A4E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anazi&lt;/Author&gt;&lt;Year&gt;2023&lt;/Year&gt;&lt;RecNum&gt;78&lt;/RecNum&gt;&lt;DisplayText&gt;[7]&lt;/DisplayText&gt;&lt;record&gt;&lt;rec-number&gt;78&lt;/rec-number&gt;&lt;foreign-keys&gt;&lt;key app="EN" db-id="zx5drraer2wr2oe5svbpvdr6dfserx0vvste" timestamp="1717770221"&gt;78&lt;/key&gt;&lt;/foreign-keys&gt;&lt;ref-type name="Journal Article"&gt;17&lt;/ref-type&gt;&lt;contributors&gt;&lt;authors&gt;&lt;author&gt;Alanazi, Fuad&lt;/author&gt;&lt;author&gt;Raghunandanan, Sajith&lt;/author&gt;&lt;author&gt;Priya, Raj&lt;/author&gt;&lt;author&gt;Yang, X Frank&lt;/author&gt;&lt;/authors&gt;&lt;/contributors&gt;&lt;titles&gt;&lt;title&gt;The Rrp2-RpoN-RpoS pathway plays an important role in the blood-brain barrier transmigration of the Lyme disease pathogen&lt;/title&gt;&lt;secondary-title&gt;Infect and Immun&lt;/secondary-title&gt;&lt;/titles&gt;&lt;periodical&gt;&lt;full-title&gt;Infect and Immun&lt;/full-title&gt;&lt;/periodical&gt;&lt;pages&gt;e00227-23&lt;/pages&gt;&lt;volume&gt;91&lt;/volume&gt;&lt;number&gt;11&lt;/number&gt;&lt;dates&gt;&lt;year&gt;2023&lt;/year&gt;&lt;/dates&gt;&lt;isbn&gt;1098-552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A4E2D" w:rsidRPr="009575F3" w14:paraId="0A0A1A97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1F51E56" w14:textId="77777777" w:rsidR="003A4E2D" w:rsidRPr="00586F0F" w:rsidRDefault="003A4E2D" w:rsidP="003A4E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6F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YZ001</w:t>
            </w:r>
          </w:p>
        </w:tc>
        <w:tc>
          <w:tcPr>
            <w:tcW w:w="5310" w:type="dxa"/>
          </w:tcPr>
          <w:p w14:paraId="2399906D" w14:textId="77777777" w:rsidR="003A4E2D" w:rsidRPr="009575F3" w:rsidRDefault="003A4E2D" w:rsidP="003A4E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cp5 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knockout suicidal plasmid wit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anamycin</w:t>
            </w:r>
            <w:r w:rsidRPr="00957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55466E80" w14:textId="77777777" w:rsidR="003A4E2D" w:rsidRPr="009575F3" w:rsidRDefault="003A4E2D" w:rsidP="003A4E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3A4E2D" w:rsidRPr="009575F3" w14:paraId="390F1EEA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0AAD086" w14:textId="77777777" w:rsidR="003A4E2D" w:rsidRPr="00586F0F" w:rsidRDefault="003A4E2D" w:rsidP="003A4E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86F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YZ006</w:t>
            </w:r>
          </w:p>
        </w:tc>
        <w:tc>
          <w:tcPr>
            <w:tcW w:w="5310" w:type="dxa"/>
          </w:tcPr>
          <w:p w14:paraId="740E6AF6" w14:textId="77777777" w:rsidR="003A4E2D" w:rsidRPr="009575F3" w:rsidRDefault="003A4E2D" w:rsidP="003A4E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p5 c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omplementation suicidal plasmid with (</w:t>
            </w:r>
            <w:proofErr w:type="spellStart"/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  <w:r w:rsidRPr="009575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682A47BD" w14:textId="77777777" w:rsidR="003A4E2D" w:rsidRPr="009575F3" w:rsidRDefault="003A4E2D" w:rsidP="003A4E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</w:tbl>
    <w:p w14:paraId="3D741FDA" w14:textId="77777777" w:rsidR="00CC3894" w:rsidRDefault="00CC3894" w:rsidP="00CC3894"/>
    <w:p w14:paraId="5B9BD6D4" w14:textId="77777777" w:rsidR="003A4E2D" w:rsidRPr="003A4E2D" w:rsidRDefault="00CC3894" w:rsidP="003A4E2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A4E2D" w:rsidRPr="003A4E2D">
        <w:t>1.</w:t>
      </w:r>
      <w:r w:rsidR="003A4E2D" w:rsidRPr="003A4E2D">
        <w:tab/>
        <w:t>Barbour AG. Isolation and cultivation of Lyme disease spirochetes. Yale J Biol Med. 1984;57(4):521-5. Epub 1984/07/01. PubMed PMID: 6393604; PubMed Central PMCID: PMCPMC2589996.</w:t>
      </w:r>
    </w:p>
    <w:p w14:paraId="4A49C6A6" w14:textId="77777777" w:rsidR="003A4E2D" w:rsidRPr="003A4E2D" w:rsidRDefault="003A4E2D" w:rsidP="003A4E2D">
      <w:pPr>
        <w:pStyle w:val="EndNoteBibliography"/>
        <w:spacing w:after="0"/>
      </w:pPr>
      <w:r w:rsidRPr="003A4E2D">
        <w:t>2.</w:t>
      </w:r>
      <w:r w:rsidRPr="003A4E2D">
        <w:tab/>
        <w:t xml:space="preserve">Li C, Bakker RG, Motaleb MA, Sartakova ML, Cabello FC, Charon NW. Asymmetrical flagellar rotation in </w:t>
      </w:r>
      <w:r w:rsidRPr="003A4E2D">
        <w:rPr>
          <w:i/>
        </w:rPr>
        <w:t>Borrelia burgdorferi</w:t>
      </w:r>
      <w:r w:rsidRPr="003A4E2D">
        <w:t xml:space="preserve"> nonchemotactic mutants. Proc Natl Acad Sci U S A. 2002;99(9):6169-74.</w:t>
      </w:r>
    </w:p>
    <w:p w14:paraId="44169BF1" w14:textId="77777777" w:rsidR="003A4E2D" w:rsidRPr="003A4E2D" w:rsidRDefault="003A4E2D" w:rsidP="003A4E2D">
      <w:pPr>
        <w:pStyle w:val="EndNoteBibliography"/>
        <w:spacing w:after="0"/>
      </w:pPr>
      <w:r w:rsidRPr="003A4E2D">
        <w:t>3.</w:t>
      </w:r>
      <w:r w:rsidRPr="003A4E2D">
        <w:tab/>
        <w:t>He M, Ouyang Z, Troxell B, Xu H, Moh A, Piesman J, et al. Cyclic di-GMP is essential for the survival of the Lyme disease spirochete in ticks. PLoS Pathog. 2011;7(6):e1002133. doi: 10.1371/journal.ppat.1002133.</w:t>
      </w:r>
    </w:p>
    <w:p w14:paraId="39CF256B" w14:textId="77777777" w:rsidR="003A4E2D" w:rsidRPr="003A4E2D" w:rsidRDefault="003A4E2D" w:rsidP="003A4E2D">
      <w:pPr>
        <w:pStyle w:val="EndNoteBibliography"/>
        <w:spacing w:after="0"/>
      </w:pPr>
      <w:r w:rsidRPr="003A4E2D">
        <w:t>4.</w:t>
      </w:r>
      <w:r w:rsidRPr="003A4E2D">
        <w:tab/>
        <w:t xml:space="preserve">Boardman BK, He M, Ouyang Z, Xu H, Pang X, Yang XF. Essential role of the response regulator Rrp2 in the infectious cycle of </w:t>
      </w:r>
      <w:r w:rsidRPr="003A4E2D">
        <w:rPr>
          <w:i/>
        </w:rPr>
        <w:t>Borrelia burgdorferi</w:t>
      </w:r>
      <w:r w:rsidRPr="003A4E2D">
        <w:t>. Infect Immun. 2008;76(9):3844-53.</w:t>
      </w:r>
    </w:p>
    <w:p w14:paraId="28FC77C0" w14:textId="77777777" w:rsidR="003A4E2D" w:rsidRPr="003A4E2D" w:rsidRDefault="003A4E2D" w:rsidP="003A4E2D">
      <w:pPr>
        <w:pStyle w:val="EndNoteBibliography"/>
        <w:spacing w:after="0"/>
      </w:pPr>
      <w:r w:rsidRPr="003A4E2D">
        <w:t>5.</w:t>
      </w:r>
      <w:r w:rsidRPr="003A4E2D">
        <w:tab/>
        <w:t>Raghunandanan S, Priya R, Alanazi F, Lybecker MC, Schlax PJ, Yang XF. A Fur family protein BosR is a novel RNA-binding protein that controls rpoS RNA stability in the Lyme disease pathogen. Nucleic Acids Res. 2024:gkae114.</w:t>
      </w:r>
    </w:p>
    <w:p w14:paraId="6E8F8224" w14:textId="77777777" w:rsidR="003A4E2D" w:rsidRPr="00ED15B7" w:rsidRDefault="003A4E2D" w:rsidP="003A4E2D">
      <w:pPr>
        <w:pStyle w:val="EndNoteBibliography"/>
        <w:spacing w:after="0"/>
        <w:rPr>
          <w:lang w:val="pt-BR"/>
        </w:rPr>
      </w:pPr>
      <w:r w:rsidRPr="003A4E2D">
        <w:t>6.</w:t>
      </w:r>
      <w:r w:rsidRPr="003A4E2D">
        <w:tab/>
        <w:t xml:space="preserve">Ouyang Z, Kumar M, Kariu T, Haq S, Goldberg M, Pal U, et al. BosR (BB0647) governs virulence expression in </w:t>
      </w:r>
      <w:r w:rsidRPr="003A4E2D">
        <w:rPr>
          <w:i/>
        </w:rPr>
        <w:t>Borrelia burgdorferi</w:t>
      </w:r>
      <w:r w:rsidRPr="003A4E2D">
        <w:t xml:space="preserve">. </w:t>
      </w:r>
      <w:r w:rsidRPr="00ED15B7">
        <w:rPr>
          <w:lang w:val="pt-BR"/>
        </w:rPr>
        <w:t>Mol Microbiol. 2009;74(6):1331-43. doi: 10.1111/j.1365-2958.2009.06945.x.</w:t>
      </w:r>
    </w:p>
    <w:p w14:paraId="6C660E8C" w14:textId="77777777" w:rsidR="003A4E2D" w:rsidRPr="003A4E2D" w:rsidRDefault="003A4E2D" w:rsidP="003A4E2D">
      <w:pPr>
        <w:pStyle w:val="EndNoteBibliography"/>
      </w:pPr>
      <w:r w:rsidRPr="00ED15B7">
        <w:rPr>
          <w:lang w:val="pt-BR"/>
        </w:rPr>
        <w:t>7.</w:t>
      </w:r>
      <w:r w:rsidRPr="00ED15B7">
        <w:rPr>
          <w:lang w:val="pt-BR"/>
        </w:rPr>
        <w:tab/>
        <w:t xml:space="preserve">Alanazi F, Raghunandanan S, Priya R, Yang XF. </w:t>
      </w:r>
      <w:r w:rsidRPr="003A4E2D">
        <w:t>The Rrp2-RpoN-RpoS pathway plays an important role in the blood-brain barrier transmigration of the Lyme disease pathogen. Infect and Immun. 2023;91(11):e00227-23.</w:t>
      </w:r>
    </w:p>
    <w:p w14:paraId="1421B726" w14:textId="6871AF7C" w:rsidR="00AC0F5F" w:rsidRDefault="00CC3894" w:rsidP="00CC389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fldChar w:fldCharType="end"/>
      </w:r>
    </w:p>
    <w:p w14:paraId="092F996D" w14:textId="77777777" w:rsidR="00CC3894" w:rsidRDefault="00CC3894" w:rsidP="00AC0F5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C3894" w:rsidSect="00AC0F5F">
      <w:footerReference w:type="default" r:id="rId6"/>
      <w:pgSz w:w="12240" w:h="15840"/>
      <w:pgMar w:top="1152" w:right="1152" w:bottom="1152" w:left="1152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19C725" w14:textId="77777777" w:rsidR="006B490F" w:rsidRDefault="006B490F">
      <w:pPr>
        <w:spacing w:after="0" w:line="240" w:lineRule="auto"/>
      </w:pPr>
      <w:r>
        <w:separator/>
      </w:r>
    </w:p>
  </w:endnote>
  <w:endnote w:type="continuationSeparator" w:id="0">
    <w:p w14:paraId="4C599B67" w14:textId="77777777" w:rsidR="006B490F" w:rsidRDefault="006B4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70262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B720D" w14:textId="77777777" w:rsidR="004F0F78" w:rsidRDefault="00C915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D31F68" w14:textId="77777777" w:rsidR="004F0F78" w:rsidRDefault="004F0F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EE046A" w14:textId="77777777" w:rsidR="006B490F" w:rsidRDefault="006B490F">
      <w:pPr>
        <w:spacing w:after="0" w:line="240" w:lineRule="auto"/>
      </w:pPr>
      <w:r>
        <w:separator/>
      </w:r>
    </w:p>
  </w:footnote>
  <w:footnote w:type="continuationSeparator" w:id="0">
    <w:p w14:paraId="7EF209EC" w14:textId="77777777" w:rsidR="006B490F" w:rsidRDefault="006B49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drraer2wr2oe5svbpvdr6dfserx0vvste&quot;&gt;2024-6-6 mcp v4&lt;record-ids&gt;&lt;item&gt;22&lt;/item&gt;&lt;item&gt;33&lt;/item&gt;&lt;item&gt;45&lt;/item&gt;&lt;item&gt;76&lt;/item&gt;&lt;item&gt;77&lt;/item&gt;&lt;item&gt;78&lt;/item&gt;&lt;/record-ids&gt;&lt;/item&gt;&lt;/Libraries&gt;"/>
  </w:docVars>
  <w:rsids>
    <w:rsidRoot w:val="00AC0F5F"/>
    <w:rsid w:val="00020925"/>
    <w:rsid w:val="00021F39"/>
    <w:rsid w:val="00072B60"/>
    <w:rsid w:val="00085376"/>
    <w:rsid w:val="000B36CE"/>
    <w:rsid w:val="00147BF1"/>
    <w:rsid w:val="001550DD"/>
    <w:rsid w:val="00172572"/>
    <w:rsid w:val="00253109"/>
    <w:rsid w:val="002571C5"/>
    <w:rsid w:val="00345FF0"/>
    <w:rsid w:val="00364CE6"/>
    <w:rsid w:val="00383467"/>
    <w:rsid w:val="003837BA"/>
    <w:rsid w:val="003A4E2D"/>
    <w:rsid w:val="003F66F4"/>
    <w:rsid w:val="00413652"/>
    <w:rsid w:val="004276A5"/>
    <w:rsid w:val="00464E39"/>
    <w:rsid w:val="00497B8C"/>
    <w:rsid w:val="004D0C63"/>
    <w:rsid w:val="004E1957"/>
    <w:rsid w:val="004F0F78"/>
    <w:rsid w:val="00580537"/>
    <w:rsid w:val="00586F0F"/>
    <w:rsid w:val="005B73CA"/>
    <w:rsid w:val="00645589"/>
    <w:rsid w:val="006B490F"/>
    <w:rsid w:val="006E1254"/>
    <w:rsid w:val="006F61A3"/>
    <w:rsid w:val="007336D0"/>
    <w:rsid w:val="00740B13"/>
    <w:rsid w:val="0075086F"/>
    <w:rsid w:val="007766C0"/>
    <w:rsid w:val="00783CFF"/>
    <w:rsid w:val="007B41CA"/>
    <w:rsid w:val="008567F8"/>
    <w:rsid w:val="00897AB4"/>
    <w:rsid w:val="00910D0C"/>
    <w:rsid w:val="0096205C"/>
    <w:rsid w:val="009C5C75"/>
    <w:rsid w:val="009E3CCC"/>
    <w:rsid w:val="00A26AF2"/>
    <w:rsid w:val="00A64DAE"/>
    <w:rsid w:val="00AC0F5F"/>
    <w:rsid w:val="00B168E9"/>
    <w:rsid w:val="00BA1402"/>
    <w:rsid w:val="00BC6259"/>
    <w:rsid w:val="00C17D50"/>
    <w:rsid w:val="00C44686"/>
    <w:rsid w:val="00C64CEE"/>
    <w:rsid w:val="00C91574"/>
    <w:rsid w:val="00CC3894"/>
    <w:rsid w:val="00D10680"/>
    <w:rsid w:val="00D13B38"/>
    <w:rsid w:val="00D64458"/>
    <w:rsid w:val="00E27EEF"/>
    <w:rsid w:val="00E5706B"/>
    <w:rsid w:val="00ED15B7"/>
    <w:rsid w:val="00F25EEB"/>
    <w:rsid w:val="00F51122"/>
    <w:rsid w:val="00F846DD"/>
    <w:rsid w:val="00FD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20687A"/>
  <w15:chartTrackingRefBased/>
  <w15:docId w15:val="{01755FB0-30AE-491B-A1C9-CD97C0FD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F5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F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F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F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F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F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F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F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F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F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F5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F5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F5F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F5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C0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F5F"/>
    <w:rPr>
      <w:kern w:val="0"/>
      <w:sz w:val="22"/>
      <w:szCs w:val="22"/>
      <w14:ligatures w14:val="none"/>
    </w:rPr>
  </w:style>
  <w:style w:type="table" w:styleId="PlainTable1">
    <w:name w:val="Plain Table 1"/>
    <w:basedOn w:val="TableNormal"/>
    <w:uiPriority w:val="41"/>
    <w:rsid w:val="00AC0F5F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C0F5F"/>
  </w:style>
  <w:style w:type="paragraph" w:customStyle="1" w:styleId="EndNoteBibliographyTitle">
    <w:name w:val="EndNote Bibliography Title"/>
    <w:basedOn w:val="Normal"/>
    <w:link w:val="EndNoteBibliographyTitleChar"/>
    <w:rsid w:val="00AC0F5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F5F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C0F5F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0F5F"/>
    <w:rPr>
      <w:rFonts w:ascii="Aptos" w:hAnsi="Aptos"/>
      <w:noProof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5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FF0"/>
    <w:rPr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172572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172572"/>
    <w:rPr>
      <w:b/>
      <w:bCs/>
    </w:rPr>
  </w:style>
  <w:style w:type="character" w:styleId="Emphasis">
    <w:name w:val="Emphasis"/>
    <w:basedOn w:val="DefaultParagraphFont"/>
    <w:uiPriority w:val="20"/>
    <w:qFormat/>
    <w:rsid w:val="004136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4</Words>
  <Characters>914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yang</dc:creator>
  <cp:keywords/>
  <dc:description/>
  <cp:lastModifiedBy>xiaofeng yang</cp:lastModifiedBy>
  <cp:revision>4</cp:revision>
  <dcterms:created xsi:type="dcterms:W3CDTF">2024-12-17T15:00:00Z</dcterms:created>
  <dcterms:modified xsi:type="dcterms:W3CDTF">2024-12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1396e535175e860d7eb521ca7b612f41ddae5aaf6f58008fa84dce27e22716</vt:lpwstr>
  </property>
</Properties>
</file>